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A94E5" w14:textId="68EEDE72" w:rsidR="00B35966" w:rsidRPr="00F17574" w:rsidRDefault="00B35966" w:rsidP="00B35966">
      <w:pPr>
        <w:pStyle w:val="Heading4"/>
        <w:spacing w:before="0" w:line="240" w:lineRule="auto"/>
        <w:rPr>
          <w:rFonts w:ascii="Arial" w:eastAsia="Arial" w:hAnsi="Arial" w:cs="Arial"/>
          <w:i w:val="0"/>
          <w:color w:val="000000"/>
          <w:sz w:val="24"/>
          <w:szCs w:val="24"/>
        </w:rPr>
      </w:pPr>
      <w:bookmarkStart w:id="0" w:name="_Hlk77606321"/>
      <w:r w:rsidRPr="00F17574">
        <w:rPr>
          <w:rFonts w:ascii="Arial" w:eastAsia="Arial" w:hAnsi="Arial" w:cs="Arial"/>
          <w:b/>
          <w:i w:val="0"/>
          <w:color w:val="000000"/>
          <w:sz w:val="24"/>
          <w:szCs w:val="24"/>
        </w:rPr>
        <w:t>Fig</w:t>
      </w:r>
      <w:r w:rsidR="00307535" w:rsidRPr="00F17574">
        <w:rPr>
          <w:rFonts w:ascii="Arial" w:eastAsia="Arial" w:hAnsi="Arial" w:cs="Arial"/>
          <w:b/>
          <w:i w:val="0"/>
          <w:color w:val="000000"/>
          <w:sz w:val="24"/>
          <w:szCs w:val="24"/>
        </w:rPr>
        <w:t xml:space="preserve"> S</w:t>
      </w:r>
      <w:r w:rsidRPr="00F17574">
        <w:rPr>
          <w:rFonts w:ascii="Arial" w:eastAsia="Arial" w:hAnsi="Arial" w:cs="Arial"/>
          <w:b/>
          <w:i w:val="0"/>
          <w:color w:val="000000"/>
          <w:sz w:val="24"/>
          <w:szCs w:val="24"/>
        </w:rPr>
        <w:t>1.</w:t>
      </w:r>
      <w:r w:rsidRPr="00F17574">
        <w:rPr>
          <w:rFonts w:ascii="Arial" w:eastAsia="Arial" w:hAnsi="Arial" w:cs="Arial"/>
          <w:i w:val="0"/>
          <w:color w:val="000000"/>
          <w:sz w:val="24"/>
          <w:szCs w:val="24"/>
        </w:rPr>
        <w:t xml:space="preserve"> </w:t>
      </w:r>
      <w:r w:rsidRPr="00F17574">
        <w:rPr>
          <w:rFonts w:ascii="Arial" w:eastAsia="Arial" w:hAnsi="Arial" w:cs="Arial"/>
          <w:b/>
          <w:bCs/>
          <w:i w:val="0"/>
          <w:color w:val="000000"/>
          <w:sz w:val="24"/>
          <w:szCs w:val="24"/>
        </w:rPr>
        <w:t xml:space="preserve">Patient </w:t>
      </w:r>
      <w:r w:rsidR="00307535" w:rsidRPr="00F17574">
        <w:rPr>
          <w:rFonts w:ascii="Arial" w:eastAsia="Arial" w:hAnsi="Arial" w:cs="Arial"/>
          <w:b/>
          <w:bCs/>
          <w:i w:val="0"/>
          <w:color w:val="000000"/>
          <w:sz w:val="24"/>
          <w:szCs w:val="24"/>
        </w:rPr>
        <w:t>at</w:t>
      </w:r>
      <w:r w:rsidRPr="00F17574">
        <w:rPr>
          <w:rFonts w:ascii="Arial" w:eastAsia="Arial" w:hAnsi="Arial" w:cs="Arial"/>
          <w:b/>
          <w:bCs/>
          <w:i w:val="0"/>
          <w:color w:val="000000"/>
          <w:sz w:val="24"/>
          <w:szCs w:val="24"/>
        </w:rPr>
        <w:t>trition</w:t>
      </w:r>
      <w:r w:rsidR="00F110A5" w:rsidRPr="00F17574">
        <w:rPr>
          <w:rFonts w:ascii="Arial" w:eastAsia="Arial" w:hAnsi="Arial" w:cs="Arial"/>
          <w:b/>
          <w:bCs/>
          <w:i w:val="0"/>
          <w:color w:val="000000"/>
          <w:sz w:val="24"/>
          <w:szCs w:val="24"/>
        </w:rPr>
        <w:t xml:space="preserve"> for</w:t>
      </w:r>
      <w:r w:rsidR="00F110A5" w:rsidRPr="00F17574">
        <w:rPr>
          <w:rFonts w:ascii="Arial" w:hAnsi="Arial" w:cs="Arial"/>
          <w:b/>
          <w:i w:val="0"/>
          <w:color w:val="auto"/>
          <w:sz w:val="24"/>
        </w:rPr>
        <w:t xml:space="preserve"> A)</w:t>
      </w:r>
      <w:r w:rsidR="00F110A5" w:rsidRPr="00F17574">
        <w:rPr>
          <w:rFonts w:ascii="Arial" w:hAnsi="Arial" w:cs="Arial"/>
          <w:b/>
          <w:color w:val="auto"/>
        </w:rPr>
        <w:t xml:space="preserve"> </w:t>
      </w:r>
      <w:r w:rsidR="00F110A5" w:rsidRPr="00F17574">
        <w:rPr>
          <w:rFonts w:ascii="Arial" w:hAnsi="Arial" w:cs="Arial"/>
          <w:b/>
          <w:i w:val="0"/>
          <w:color w:val="000000"/>
          <w:sz w:val="24"/>
        </w:rPr>
        <w:t xml:space="preserve">PCSK9is </w:t>
      </w:r>
      <w:r w:rsidR="00F110A5" w:rsidRPr="00F17574">
        <w:rPr>
          <w:rFonts w:ascii="Arial" w:eastAsia="Arial" w:hAnsi="Arial" w:cs="Arial"/>
          <w:b/>
          <w:i w:val="0"/>
          <w:color w:val="000000"/>
          <w:sz w:val="24"/>
          <w:szCs w:val="24"/>
        </w:rPr>
        <w:t>(</w:t>
      </w:r>
      <w:r w:rsidR="00307535" w:rsidRPr="00F17574">
        <w:rPr>
          <w:rFonts w:ascii="Arial" w:eastAsia="Arial" w:hAnsi="Arial" w:cs="Arial"/>
          <w:b/>
          <w:i w:val="0"/>
          <w:color w:val="000000"/>
          <w:sz w:val="24"/>
          <w:szCs w:val="24"/>
        </w:rPr>
        <w:t>e</w:t>
      </w:r>
      <w:r w:rsidR="00307535" w:rsidRPr="00F17574">
        <w:rPr>
          <w:rFonts w:ascii="Arial" w:hAnsi="Arial" w:cs="Arial"/>
          <w:b/>
          <w:i w:val="0"/>
          <w:color w:val="000000"/>
          <w:sz w:val="24"/>
        </w:rPr>
        <w:t xml:space="preserve">volocumab and </w:t>
      </w:r>
      <w:r w:rsidR="00307535" w:rsidRPr="00F17574">
        <w:rPr>
          <w:rFonts w:ascii="Arial" w:eastAsia="Arial" w:hAnsi="Arial" w:cs="Arial"/>
          <w:b/>
          <w:i w:val="0"/>
          <w:color w:val="000000"/>
          <w:sz w:val="24"/>
          <w:szCs w:val="24"/>
        </w:rPr>
        <w:t>alirocumab</w:t>
      </w:r>
      <w:r w:rsidR="00F110A5" w:rsidRPr="00F17574">
        <w:rPr>
          <w:rFonts w:ascii="Arial" w:eastAsia="Arial" w:hAnsi="Arial" w:cs="Arial"/>
          <w:b/>
          <w:i w:val="0"/>
          <w:color w:val="000000"/>
          <w:sz w:val="24"/>
          <w:szCs w:val="24"/>
        </w:rPr>
        <w:t xml:space="preserve">) and </w:t>
      </w:r>
      <w:r w:rsidR="00F110A5" w:rsidRPr="00F17574">
        <w:rPr>
          <w:rFonts w:ascii="Arial" w:hAnsi="Arial" w:cs="Arial"/>
          <w:b/>
          <w:i w:val="0"/>
          <w:color w:val="000000"/>
          <w:sz w:val="24"/>
        </w:rPr>
        <w:t xml:space="preserve">B) HCV </w:t>
      </w:r>
      <w:r w:rsidR="00307535" w:rsidRPr="00F17574">
        <w:rPr>
          <w:rFonts w:ascii="Arial" w:eastAsia="Arial" w:hAnsi="Arial" w:cs="Arial"/>
          <w:b/>
          <w:i w:val="0"/>
          <w:color w:val="000000"/>
          <w:sz w:val="24"/>
          <w:szCs w:val="24"/>
        </w:rPr>
        <w:t>medications (velpatasvir/s</w:t>
      </w:r>
      <w:r w:rsidR="00307535" w:rsidRPr="00F17574">
        <w:rPr>
          <w:rFonts w:ascii="Arial" w:hAnsi="Arial" w:cs="Arial"/>
          <w:b/>
          <w:i w:val="0"/>
          <w:color w:val="000000"/>
          <w:sz w:val="24"/>
        </w:rPr>
        <w:t xml:space="preserve">ofosbuvir and </w:t>
      </w:r>
      <w:r w:rsidR="00307535" w:rsidRPr="00F17574">
        <w:rPr>
          <w:rFonts w:ascii="Arial" w:eastAsia="Arial" w:hAnsi="Arial" w:cs="Arial"/>
          <w:b/>
          <w:i w:val="0"/>
          <w:color w:val="000000"/>
          <w:sz w:val="24"/>
          <w:szCs w:val="24"/>
        </w:rPr>
        <w:t>ledipasvir/sofosbuvir)</w:t>
      </w:r>
      <w:r w:rsidR="00307535" w:rsidRPr="00F17574">
        <w:rPr>
          <w:rFonts w:ascii="Arial" w:eastAsia="Arial" w:hAnsi="Arial" w:cs="Arial"/>
          <w:b/>
          <w:bCs/>
          <w:i w:val="0"/>
          <w:color w:val="000000"/>
          <w:sz w:val="24"/>
          <w:szCs w:val="24"/>
        </w:rPr>
        <w:t xml:space="preserve"> </w:t>
      </w:r>
    </w:p>
    <w:p w14:paraId="618F0402" w14:textId="5C9D19CD" w:rsidR="00B35966" w:rsidRPr="00F17574" w:rsidRDefault="00B35966" w:rsidP="00B35966">
      <w:pPr>
        <w:rPr>
          <w:rFonts w:ascii="Arial" w:hAnsi="Arial" w:cs="Arial"/>
        </w:rPr>
      </w:pPr>
    </w:p>
    <w:bookmarkEnd w:id="0"/>
    <w:p w14:paraId="4699B35E" w14:textId="5D388B35" w:rsidR="00B35966" w:rsidRPr="00F17574" w:rsidRDefault="00452A74" w:rsidP="0016675F">
      <w:pPr>
        <w:rPr>
          <w:rFonts w:ascii="Arial" w:hAnsi="Arial" w:cs="Arial"/>
          <w:b/>
          <w:bCs/>
        </w:rPr>
      </w:pPr>
      <w:r w:rsidRPr="00F17574">
        <w:rPr>
          <w:rFonts w:ascii="Arial" w:hAnsi="Arial" w:cs="Arial"/>
          <w:noProof/>
          <w:lang w:val="en-US" w:eastAsia="en-US"/>
        </w:rPr>
        <w:drawing>
          <wp:inline distT="0" distB="0" distL="0" distR="0" wp14:anchorId="181A7176" wp14:editId="5465B75F">
            <wp:extent cx="6048375" cy="4323523"/>
            <wp:effectExtent l="0" t="0" r="0" b="1270"/>
            <wp:docPr id="4" name="Picture 4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alendar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051799" cy="432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8E2AC2" w14:textId="551B5805" w:rsidR="0016675F" w:rsidRPr="00F17574" w:rsidRDefault="00452A74" w:rsidP="0016675F">
      <w:pPr>
        <w:rPr>
          <w:rFonts w:ascii="Arial" w:hAnsi="Arial" w:cs="Arial"/>
          <w:b/>
          <w:bCs/>
        </w:rPr>
      </w:pPr>
      <w:r w:rsidRPr="00F17574">
        <w:rPr>
          <w:rFonts w:ascii="Arial" w:hAnsi="Arial" w:cs="Arial"/>
          <w:noProof/>
          <w:lang w:val="en-US" w:eastAsia="en-US"/>
        </w:rPr>
        <w:lastRenderedPageBreak/>
        <w:drawing>
          <wp:inline distT="0" distB="0" distL="0" distR="0" wp14:anchorId="150C9B19" wp14:editId="06F1EBD8">
            <wp:extent cx="5866130" cy="3914591"/>
            <wp:effectExtent l="0" t="0" r="1270" b="0"/>
            <wp:docPr id="1" name="Picture 1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alendar&#10;&#10;Description automatically generated"/>
                    <pic:cNvPicPr/>
                  </pic:nvPicPr>
                  <pic:blipFill rotWithShape="1">
                    <a:blip r:embed="rId10"/>
                    <a:srcRect l="1598"/>
                    <a:stretch/>
                  </pic:blipFill>
                  <pic:spPr bwMode="auto">
                    <a:xfrm>
                      <a:off x="0" y="0"/>
                      <a:ext cx="5868863" cy="39164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BB0B9A" w14:textId="0C9C2CD5" w:rsidR="008740A3" w:rsidRPr="00E76391" w:rsidRDefault="00A5160B" w:rsidP="008740A3">
      <w:pPr>
        <w:spacing w:line="480" w:lineRule="auto"/>
        <w:rPr>
          <w:rFonts w:ascii="Arial" w:hAnsi="Arial" w:cs="Arial"/>
          <w:b/>
          <w:bCs/>
          <w:szCs w:val="32"/>
        </w:rPr>
      </w:pPr>
      <w:r w:rsidRPr="00F17574">
        <w:rPr>
          <w:rFonts w:ascii="Arial" w:hAnsi="Arial" w:cs="Arial"/>
          <w:sz w:val="16"/>
        </w:rPr>
        <w:t>HCV, hepatitis C virus; NDC, national drug code; PCSK9i, proprotein convertase subtilisin/</w:t>
      </w:r>
      <w:proofErr w:type="spellStart"/>
      <w:r w:rsidRPr="00F17574">
        <w:rPr>
          <w:rFonts w:ascii="Arial" w:hAnsi="Arial" w:cs="Arial"/>
          <w:sz w:val="16"/>
        </w:rPr>
        <w:t>kexin</w:t>
      </w:r>
      <w:proofErr w:type="spellEnd"/>
      <w:r w:rsidRPr="00F17574">
        <w:rPr>
          <w:rFonts w:ascii="Arial" w:hAnsi="Arial" w:cs="Arial"/>
          <w:sz w:val="16"/>
        </w:rPr>
        <w:t xml:space="preserve"> type 9 inhibitor. </w:t>
      </w:r>
    </w:p>
    <w:p w14:paraId="272F4F32" w14:textId="091134B1" w:rsidR="00154591" w:rsidRPr="00E76391" w:rsidRDefault="00154591" w:rsidP="008E4D37">
      <w:pPr>
        <w:rPr>
          <w:rFonts w:ascii="Arial" w:hAnsi="Arial" w:cs="Arial"/>
          <w:b/>
          <w:bCs/>
          <w:szCs w:val="32"/>
        </w:rPr>
      </w:pPr>
    </w:p>
    <w:sectPr w:rsidR="00154591" w:rsidRPr="00E76391" w:rsidSect="00114049">
      <w:footerReference w:type="default" r:id="rId11"/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4B3520" w14:textId="77777777" w:rsidR="00025CCC" w:rsidRDefault="00025CCC" w:rsidP="00B7602E">
      <w:pPr>
        <w:spacing w:after="0" w:line="240" w:lineRule="auto"/>
      </w:pPr>
      <w:r>
        <w:separator/>
      </w:r>
    </w:p>
  </w:endnote>
  <w:endnote w:type="continuationSeparator" w:id="0">
    <w:p w14:paraId="7519AD15" w14:textId="77777777" w:rsidR="00025CCC" w:rsidRDefault="00025CCC" w:rsidP="00B7602E">
      <w:pPr>
        <w:spacing w:after="0" w:line="240" w:lineRule="auto"/>
      </w:pPr>
      <w:r>
        <w:continuationSeparator/>
      </w:r>
    </w:p>
  </w:endnote>
  <w:endnote w:type="continuationNotice" w:id="1">
    <w:p w14:paraId="4EDA1E28" w14:textId="77777777" w:rsidR="00025CCC" w:rsidRDefault="00025CC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E75D9D" w14:textId="46DC4DA9" w:rsidR="00AA39A0" w:rsidRDefault="00AA39A0">
    <w:pPr>
      <w:pStyle w:val="Footer"/>
      <w:jc w:val="right"/>
    </w:pPr>
  </w:p>
  <w:p w14:paraId="4A204271" w14:textId="77777777" w:rsidR="00B7602E" w:rsidRDefault="00B760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117448" w14:textId="77777777" w:rsidR="00025CCC" w:rsidRDefault="00025CCC" w:rsidP="00B7602E">
      <w:pPr>
        <w:spacing w:after="0" w:line="240" w:lineRule="auto"/>
      </w:pPr>
      <w:r>
        <w:separator/>
      </w:r>
    </w:p>
  </w:footnote>
  <w:footnote w:type="continuationSeparator" w:id="0">
    <w:p w14:paraId="4070948C" w14:textId="77777777" w:rsidR="00025CCC" w:rsidRDefault="00025CCC" w:rsidP="00B7602E">
      <w:pPr>
        <w:spacing w:after="0" w:line="240" w:lineRule="auto"/>
      </w:pPr>
      <w:r>
        <w:continuationSeparator/>
      </w:r>
    </w:p>
  </w:footnote>
  <w:footnote w:type="continuationNotice" w:id="1">
    <w:p w14:paraId="1B3ED779" w14:textId="77777777" w:rsidR="00025CCC" w:rsidRDefault="00025CC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734C1"/>
    <w:multiLevelType w:val="hybridMultilevel"/>
    <w:tmpl w:val="3F921E70"/>
    <w:lvl w:ilvl="0" w:tplc="F7228DDA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5D6094"/>
    <w:multiLevelType w:val="multilevel"/>
    <w:tmpl w:val="BC80F0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186733"/>
    <w:multiLevelType w:val="multilevel"/>
    <w:tmpl w:val="9E0A8C7C"/>
    <w:lvl w:ilvl="0">
      <w:start w:val="1"/>
      <w:numFmt w:val="decimal"/>
      <w:lvlText w:val="%1."/>
      <w:lvlJc w:val="left"/>
      <w:pPr>
        <w:ind w:left="1920" w:hanging="360"/>
      </w:pPr>
    </w:lvl>
    <w:lvl w:ilvl="1">
      <w:start w:val="1"/>
      <w:numFmt w:val="lowerLetter"/>
      <w:lvlText w:val="%2."/>
      <w:lvlJc w:val="left"/>
      <w:pPr>
        <w:ind w:left="2640" w:hanging="360"/>
      </w:pPr>
    </w:lvl>
    <w:lvl w:ilvl="2">
      <w:start w:val="1"/>
      <w:numFmt w:val="lowerRoman"/>
      <w:lvlText w:val="%3."/>
      <w:lvlJc w:val="right"/>
      <w:pPr>
        <w:ind w:left="3360" w:hanging="180"/>
      </w:pPr>
    </w:lvl>
    <w:lvl w:ilvl="3">
      <w:start w:val="1"/>
      <w:numFmt w:val="decimal"/>
      <w:lvlText w:val="%4."/>
      <w:lvlJc w:val="left"/>
      <w:pPr>
        <w:ind w:left="4080" w:hanging="360"/>
      </w:pPr>
    </w:lvl>
    <w:lvl w:ilvl="4">
      <w:start w:val="1"/>
      <w:numFmt w:val="lowerLetter"/>
      <w:lvlText w:val="%5."/>
      <w:lvlJc w:val="left"/>
      <w:pPr>
        <w:ind w:left="4800" w:hanging="360"/>
      </w:pPr>
    </w:lvl>
    <w:lvl w:ilvl="5">
      <w:start w:val="1"/>
      <w:numFmt w:val="lowerRoman"/>
      <w:lvlText w:val="%6."/>
      <w:lvlJc w:val="right"/>
      <w:pPr>
        <w:ind w:left="5520" w:hanging="180"/>
      </w:pPr>
    </w:lvl>
    <w:lvl w:ilvl="6">
      <w:start w:val="1"/>
      <w:numFmt w:val="decimal"/>
      <w:lvlText w:val="%7."/>
      <w:lvlJc w:val="left"/>
      <w:pPr>
        <w:ind w:left="6240" w:hanging="360"/>
      </w:pPr>
    </w:lvl>
    <w:lvl w:ilvl="7">
      <w:start w:val="1"/>
      <w:numFmt w:val="lowerLetter"/>
      <w:lvlText w:val="%8."/>
      <w:lvlJc w:val="left"/>
      <w:pPr>
        <w:ind w:left="6960" w:hanging="360"/>
      </w:pPr>
    </w:lvl>
    <w:lvl w:ilvl="8">
      <w:start w:val="1"/>
      <w:numFmt w:val="lowerRoman"/>
      <w:lvlText w:val="%9."/>
      <w:lvlJc w:val="right"/>
      <w:pPr>
        <w:ind w:left="7680" w:hanging="180"/>
      </w:pPr>
    </w:lvl>
  </w:abstractNum>
  <w:abstractNum w:abstractNumId="3" w15:restartNumberingAfterBreak="0">
    <w:nsid w:val="45FC0BFA"/>
    <w:multiLevelType w:val="multilevel"/>
    <w:tmpl w:val="5478F8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5192D12"/>
    <w:multiLevelType w:val="multilevel"/>
    <w:tmpl w:val="73421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248341283">
    <w:abstractNumId w:val="1"/>
  </w:num>
  <w:num w:numId="2" w16cid:durableId="1874032931">
    <w:abstractNumId w:val="2"/>
  </w:num>
  <w:num w:numId="3" w16cid:durableId="1378436594">
    <w:abstractNumId w:val="3"/>
  </w:num>
  <w:num w:numId="4" w16cid:durableId="1642493169">
    <w:abstractNumId w:val="4"/>
  </w:num>
  <w:num w:numId="5" w16cid:durableId="19974206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xford PharmaGenesis numbered superscript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wwvzf0yp0decep95j5e9efperwdrpfv0fw&quot;&gt;GNEA017 EndNote Library&lt;record-ids&gt;&lt;item&gt;19&lt;/item&gt;&lt;item&gt;20&lt;/item&gt;&lt;/record-ids&gt;&lt;/item&gt;&lt;/Libraries&gt;"/>
  </w:docVars>
  <w:rsids>
    <w:rsidRoot w:val="00C13884"/>
    <w:rsid w:val="00004D89"/>
    <w:rsid w:val="000144E0"/>
    <w:rsid w:val="00015CE2"/>
    <w:rsid w:val="000246B6"/>
    <w:rsid w:val="00025CCC"/>
    <w:rsid w:val="0002682C"/>
    <w:rsid w:val="000278CE"/>
    <w:rsid w:val="00042CEE"/>
    <w:rsid w:val="000438F9"/>
    <w:rsid w:val="00054814"/>
    <w:rsid w:val="000550E7"/>
    <w:rsid w:val="00057F2F"/>
    <w:rsid w:val="00061AF2"/>
    <w:rsid w:val="00061C2F"/>
    <w:rsid w:val="00072D55"/>
    <w:rsid w:val="000835C0"/>
    <w:rsid w:val="00086484"/>
    <w:rsid w:val="00087FA0"/>
    <w:rsid w:val="000A00F8"/>
    <w:rsid w:val="000B0EF8"/>
    <w:rsid w:val="000B7484"/>
    <w:rsid w:val="000B758C"/>
    <w:rsid w:val="000D45AA"/>
    <w:rsid w:val="000E0B69"/>
    <w:rsid w:val="000E2A6B"/>
    <w:rsid w:val="0010188D"/>
    <w:rsid w:val="00103E6B"/>
    <w:rsid w:val="001068F5"/>
    <w:rsid w:val="00112E41"/>
    <w:rsid w:val="00114049"/>
    <w:rsid w:val="001147E1"/>
    <w:rsid w:val="00114DFC"/>
    <w:rsid w:val="00123AEE"/>
    <w:rsid w:val="001261E9"/>
    <w:rsid w:val="00131A3C"/>
    <w:rsid w:val="00141375"/>
    <w:rsid w:val="001534E0"/>
    <w:rsid w:val="00154591"/>
    <w:rsid w:val="0016296F"/>
    <w:rsid w:val="0016675F"/>
    <w:rsid w:val="00171ADD"/>
    <w:rsid w:val="00174B0A"/>
    <w:rsid w:val="00177025"/>
    <w:rsid w:val="00187737"/>
    <w:rsid w:val="00192BF2"/>
    <w:rsid w:val="001A355F"/>
    <w:rsid w:val="001A5452"/>
    <w:rsid w:val="001A750E"/>
    <w:rsid w:val="001A7BD5"/>
    <w:rsid w:val="001B035F"/>
    <w:rsid w:val="001C690B"/>
    <w:rsid w:val="001C6A6F"/>
    <w:rsid w:val="001D0B76"/>
    <w:rsid w:val="001D7A50"/>
    <w:rsid w:val="001F08B4"/>
    <w:rsid w:val="001F7686"/>
    <w:rsid w:val="00213860"/>
    <w:rsid w:val="00220253"/>
    <w:rsid w:val="0022207E"/>
    <w:rsid w:val="002274DA"/>
    <w:rsid w:val="00240B90"/>
    <w:rsid w:val="00242A13"/>
    <w:rsid w:val="00253322"/>
    <w:rsid w:val="00253697"/>
    <w:rsid w:val="00271F6D"/>
    <w:rsid w:val="002850C2"/>
    <w:rsid w:val="00295A74"/>
    <w:rsid w:val="002977FE"/>
    <w:rsid w:val="00297FDE"/>
    <w:rsid w:val="002A30F1"/>
    <w:rsid w:val="002B2CFC"/>
    <w:rsid w:val="002B4F05"/>
    <w:rsid w:val="002B7EA8"/>
    <w:rsid w:val="002C40AD"/>
    <w:rsid w:val="002D16FE"/>
    <w:rsid w:val="002D211F"/>
    <w:rsid w:val="002D514C"/>
    <w:rsid w:val="002E147C"/>
    <w:rsid w:val="002F06C2"/>
    <w:rsid w:val="002F12D0"/>
    <w:rsid w:val="002F464D"/>
    <w:rsid w:val="002F5754"/>
    <w:rsid w:val="002F7AD6"/>
    <w:rsid w:val="003006FA"/>
    <w:rsid w:val="003056EB"/>
    <w:rsid w:val="00307535"/>
    <w:rsid w:val="003266D4"/>
    <w:rsid w:val="00330EEE"/>
    <w:rsid w:val="00332A27"/>
    <w:rsid w:val="003361E0"/>
    <w:rsid w:val="003426DF"/>
    <w:rsid w:val="0036100F"/>
    <w:rsid w:val="00384834"/>
    <w:rsid w:val="003C2EA7"/>
    <w:rsid w:val="003D1087"/>
    <w:rsid w:val="003D1ED1"/>
    <w:rsid w:val="003D3E8B"/>
    <w:rsid w:val="003D44F1"/>
    <w:rsid w:val="003D4B80"/>
    <w:rsid w:val="003E346F"/>
    <w:rsid w:val="003E6A2E"/>
    <w:rsid w:val="003F060F"/>
    <w:rsid w:val="003F070B"/>
    <w:rsid w:val="004007FC"/>
    <w:rsid w:val="00401DB2"/>
    <w:rsid w:val="00405662"/>
    <w:rsid w:val="00406699"/>
    <w:rsid w:val="00406A22"/>
    <w:rsid w:val="00412CC2"/>
    <w:rsid w:val="004135F1"/>
    <w:rsid w:val="00427786"/>
    <w:rsid w:val="004311D8"/>
    <w:rsid w:val="00432435"/>
    <w:rsid w:val="00435779"/>
    <w:rsid w:val="0044285C"/>
    <w:rsid w:val="0044456C"/>
    <w:rsid w:val="004446A8"/>
    <w:rsid w:val="004459C9"/>
    <w:rsid w:val="00452A74"/>
    <w:rsid w:val="00455A06"/>
    <w:rsid w:val="00471F1B"/>
    <w:rsid w:val="00473783"/>
    <w:rsid w:val="00481207"/>
    <w:rsid w:val="00485C2C"/>
    <w:rsid w:val="0049183B"/>
    <w:rsid w:val="004A6283"/>
    <w:rsid w:val="004A7131"/>
    <w:rsid w:val="004B1807"/>
    <w:rsid w:val="004B7C94"/>
    <w:rsid w:val="004C10E2"/>
    <w:rsid w:val="004C2F9C"/>
    <w:rsid w:val="004D0F78"/>
    <w:rsid w:val="004D182D"/>
    <w:rsid w:val="004D42FB"/>
    <w:rsid w:val="004D741D"/>
    <w:rsid w:val="004E24A7"/>
    <w:rsid w:val="004F01AD"/>
    <w:rsid w:val="00511EA3"/>
    <w:rsid w:val="00513B3D"/>
    <w:rsid w:val="005140E6"/>
    <w:rsid w:val="00517B8A"/>
    <w:rsid w:val="00521653"/>
    <w:rsid w:val="00524E24"/>
    <w:rsid w:val="005318CF"/>
    <w:rsid w:val="005525C9"/>
    <w:rsid w:val="00554080"/>
    <w:rsid w:val="0055553A"/>
    <w:rsid w:val="00556142"/>
    <w:rsid w:val="00573519"/>
    <w:rsid w:val="00575125"/>
    <w:rsid w:val="00581EF8"/>
    <w:rsid w:val="00585826"/>
    <w:rsid w:val="005876CC"/>
    <w:rsid w:val="00594CA9"/>
    <w:rsid w:val="00595320"/>
    <w:rsid w:val="005A1C2A"/>
    <w:rsid w:val="005B0ABB"/>
    <w:rsid w:val="005B446A"/>
    <w:rsid w:val="005C2432"/>
    <w:rsid w:val="005C27C4"/>
    <w:rsid w:val="005C53AC"/>
    <w:rsid w:val="005E52D2"/>
    <w:rsid w:val="005E7646"/>
    <w:rsid w:val="00601893"/>
    <w:rsid w:val="0061691F"/>
    <w:rsid w:val="006264AC"/>
    <w:rsid w:val="00632DD3"/>
    <w:rsid w:val="00642BF6"/>
    <w:rsid w:val="0065230A"/>
    <w:rsid w:val="00654648"/>
    <w:rsid w:val="006574E3"/>
    <w:rsid w:val="00662908"/>
    <w:rsid w:val="00667FB6"/>
    <w:rsid w:val="006A00E9"/>
    <w:rsid w:val="006B379F"/>
    <w:rsid w:val="006C0717"/>
    <w:rsid w:val="006D04D9"/>
    <w:rsid w:val="006D2E3E"/>
    <w:rsid w:val="006E2561"/>
    <w:rsid w:val="006E7CAA"/>
    <w:rsid w:val="006F21D0"/>
    <w:rsid w:val="006F5C51"/>
    <w:rsid w:val="006F6A19"/>
    <w:rsid w:val="007050B6"/>
    <w:rsid w:val="00705A16"/>
    <w:rsid w:val="00707C2B"/>
    <w:rsid w:val="007153FF"/>
    <w:rsid w:val="00717360"/>
    <w:rsid w:val="00725E0B"/>
    <w:rsid w:val="007274E7"/>
    <w:rsid w:val="007306C5"/>
    <w:rsid w:val="0073269B"/>
    <w:rsid w:val="00734C01"/>
    <w:rsid w:val="00737B74"/>
    <w:rsid w:val="00743D1E"/>
    <w:rsid w:val="00745BB1"/>
    <w:rsid w:val="0076142D"/>
    <w:rsid w:val="0076183B"/>
    <w:rsid w:val="0077470F"/>
    <w:rsid w:val="00777D69"/>
    <w:rsid w:val="007814BA"/>
    <w:rsid w:val="007901B1"/>
    <w:rsid w:val="0079203E"/>
    <w:rsid w:val="00794665"/>
    <w:rsid w:val="007A1FDA"/>
    <w:rsid w:val="007A353D"/>
    <w:rsid w:val="007A6836"/>
    <w:rsid w:val="007B1282"/>
    <w:rsid w:val="007B34B0"/>
    <w:rsid w:val="007B3E82"/>
    <w:rsid w:val="007B6EA4"/>
    <w:rsid w:val="007C3523"/>
    <w:rsid w:val="007D1BE7"/>
    <w:rsid w:val="007D1C8E"/>
    <w:rsid w:val="007D47F2"/>
    <w:rsid w:val="007D4E97"/>
    <w:rsid w:val="007E38DB"/>
    <w:rsid w:val="00816601"/>
    <w:rsid w:val="0081750C"/>
    <w:rsid w:val="008304FE"/>
    <w:rsid w:val="0083663D"/>
    <w:rsid w:val="00845C0C"/>
    <w:rsid w:val="00855065"/>
    <w:rsid w:val="0085712C"/>
    <w:rsid w:val="008601DB"/>
    <w:rsid w:val="00864ABA"/>
    <w:rsid w:val="008740A3"/>
    <w:rsid w:val="008743BC"/>
    <w:rsid w:val="008814F5"/>
    <w:rsid w:val="00883AA4"/>
    <w:rsid w:val="008A1BC7"/>
    <w:rsid w:val="008A4958"/>
    <w:rsid w:val="008A6B10"/>
    <w:rsid w:val="008A7B8A"/>
    <w:rsid w:val="008B426C"/>
    <w:rsid w:val="008B7F5A"/>
    <w:rsid w:val="008C4539"/>
    <w:rsid w:val="008C50FF"/>
    <w:rsid w:val="008D224C"/>
    <w:rsid w:val="008D4346"/>
    <w:rsid w:val="008E097E"/>
    <w:rsid w:val="008E378A"/>
    <w:rsid w:val="008E4D37"/>
    <w:rsid w:val="008F2673"/>
    <w:rsid w:val="00902919"/>
    <w:rsid w:val="00910E2E"/>
    <w:rsid w:val="00912721"/>
    <w:rsid w:val="00914612"/>
    <w:rsid w:val="0091465B"/>
    <w:rsid w:val="00923B5A"/>
    <w:rsid w:val="0092625E"/>
    <w:rsid w:val="009340A7"/>
    <w:rsid w:val="00955B3F"/>
    <w:rsid w:val="00964547"/>
    <w:rsid w:val="0097637D"/>
    <w:rsid w:val="009769FA"/>
    <w:rsid w:val="009802CC"/>
    <w:rsid w:val="00991010"/>
    <w:rsid w:val="009A046A"/>
    <w:rsid w:val="009A3F0A"/>
    <w:rsid w:val="009A4ECD"/>
    <w:rsid w:val="009B1A86"/>
    <w:rsid w:val="009B1FBA"/>
    <w:rsid w:val="009B25C2"/>
    <w:rsid w:val="009B3B33"/>
    <w:rsid w:val="009C64A8"/>
    <w:rsid w:val="009D17F2"/>
    <w:rsid w:val="009D70CF"/>
    <w:rsid w:val="009E11EB"/>
    <w:rsid w:val="009F523B"/>
    <w:rsid w:val="00A018E4"/>
    <w:rsid w:val="00A2168B"/>
    <w:rsid w:val="00A22EF5"/>
    <w:rsid w:val="00A230DD"/>
    <w:rsid w:val="00A33952"/>
    <w:rsid w:val="00A5160B"/>
    <w:rsid w:val="00A61A67"/>
    <w:rsid w:val="00A62D02"/>
    <w:rsid w:val="00A652C8"/>
    <w:rsid w:val="00A82DC8"/>
    <w:rsid w:val="00A84D49"/>
    <w:rsid w:val="00AA0535"/>
    <w:rsid w:val="00AA39A0"/>
    <w:rsid w:val="00AC0223"/>
    <w:rsid w:val="00AC1CB2"/>
    <w:rsid w:val="00AE0975"/>
    <w:rsid w:val="00AE168A"/>
    <w:rsid w:val="00AE1C09"/>
    <w:rsid w:val="00AF10E2"/>
    <w:rsid w:val="00AF33D7"/>
    <w:rsid w:val="00B10CFA"/>
    <w:rsid w:val="00B17ED9"/>
    <w:rsid w:val="00B32A4E"/>
    <w:rsid w:val="00B35966"/>
    <w:rsid w:val="00B36114"/>
    <w:rsid w:val="00B568DE"/>
    <w:rsid w:val="00B61EB5"/>
    <w:rsid w:val="00B6777D"/>
    <w:rsid w:val="00B7602E"/>
    <w:rsid w:val="00B83C01"/>
    <w:rsid w:val="00B852B8"/>
    <w:rsid w:val="00B914BC"/>
    <w:rsid w:val="00B92577"/>
    <w:rsid w:val="00B9499B"/>
    <w:rsid w:val="00B95599"/>
    <w:rsid w:val="00BA1BA8"/>
    <w:rsid w:val="00BB74DE"/>
    <w:rsid w:val="00BC2A14"/>
    <w:rsid w:val="00BE64A1"/>
    <w:rsid w:val="00BF0EB8"/>
    <w:rsid w:val="00BF229C"/>
    <w:rsid w:val="00C02ED0"/>
    <w:rsid w:val="00C02F98"/>
    <w:rsid w:val="00C13884"/>
    <w:rsid w:val="00C143D8"/>
    <w:rsid w:val="00C14C97"/>
    <w:rsid w:val="00C21970"/>
    <w:rsid w:val="00C26C36"/>
    <w:rsid w:val="00C27003"/>
    <w:rsid w:val="00C4178B"/>
    <w:rsid w:val="00C52522"/>
    <w:rsid w:val="00C530A0"/>
    <w:rsid w:val="00C61FBD"/>
    <w:rsid w:val="00C66671"/>
    <w:rsid w:val="00C75335"/>
    <w:rsid w:val="00C8023F"/>
    <w:rsid w:val="00C807DD"/>
    <w:rsid w:val="00C80A5E"/>
    <w:rsid w:val="00C81245"/>
    <w:rsid w:val="00C93219"/>
    <w:rsid w:val="00CA11A0"/>
    <w:rsid w:val="00CA452C"/>
    <w:rsid w:val="00CA498C"/>
    <w:rsid w:val="00CB12DD"/>
    <w:rsid w:val="00CB5155"/>
    <w:rsid w:val="00CD5F51"/>
    <w:rsid w:val="00CE2B74"/>
    <w:rsid w:val="00D035B9"/>
    <w:rsid w:val="00D03B19"/>
    <w:rsid w:val="00D120C4"/>
    <w:rsid w:val="00D411CF"/>
    <w:rsid w:val="00D4294A"/>
    <w:rsid w:val="00D47579"/>
    <w:rsid w:val="00D50812"/>
    <w:rsid w:val="00D51E08"/>
    <w:rsid w:val="00D57A9D"/>
    <w:rsid w:val="00D6393B"/>
    <w:rsid w:val="00D66360"/>
    <w:rsid w:val="00D72A11"/>
    <w:rsid w:val="00D86AAC"/>
    <w:rsid w:val="00D87F3D"/>
    <w:rsid w:val="00DA33B6"/>
    <w:rsid w:val="00DB64B4"/>
    <w:rsid w:val="00DC6135"/>
    <w:rsid w:val="00DE1BFF"/>
    <w:rsid w:val="00DE2112"/>
    <w:rsid w:val="00DE4318"/>
    <w:rsid w:val="00DE7F9F"/>
    <w:rsid w:val="00DF477D"/>
    <w:rsid w:val="00E01A9D"/>
    <w:rsid w:val="00E03716"/>
    <w:rsid w:val="00E04C32"/>
    <w:rsid w:val="00E06490"/>
    <w:rsid w:val="00E1027C"/>
    <w:rsid w:val="00E11953"/>
    <w:rsid w:val="00E13F32"/>
    <w:rsid w:val="00E33EAD"/>
    <w:rsid w:val="00E367BD"/>
    <w:rsid w:val="00E45635"/>
    <w:rsid w:val="00E525A9"/>
    <w:rsid w:val="00E563F9"/>
    <w:rsid w:val="00E574FE"/>
    <w:rsid w:val="00E64BED"/>
    <w:rsid w:val="00E74BFC"/>
    <w:rsid w:val="00E74CEE"/>
    <w:rsid w:val="00E76391"/>
    <w:rsid w:val="00E80954"/>
    <w:rsid w:val="00E85984"/>
    <w:rsid w:val="00E905A5"/>
    <w:rsid w:val="00EA26F9"/>
    <w:rsid w:val="00EA7F6A"/>
    <w:rsid w:val="00EB011C"/>
    <w:rsid w:val="00EB3B68"/>
    <w:rsid w:val="00ED2218"/>
    <w:rsid w:val="00ED7CE0"/>
    <w:rsid w:val="00EE294D"/>
    <w:rsid w:val="00EE29FC"/>
    <w:rsid w:val="00F05580"/>
    <w:rsid w:val="00F07A45"/>
    <w:rsid w:val="00F110A5"/>
    <w:rsid w:val="00F119B3"/>
    <w:rsid w:val="00F1317C"/>
    <w:rsid w:val="00F17574"/>
    <w:rsid w:val="00F32DD0"/>
    <w:rsid w:val="00F3683A"/>
    <w:rsid w:val="00F472BF"/>
    <w:rsid w:val="00F62BAE"/>
    <w:rsid w:val="00F64892"/>
    <w:rsid w:val="00F669FE"/>
    <w:rsid w:val="00F80D80"/>
    <w:rsid w:val="00F844CE"/>
    <w:rsid w:val="00F85EAF"/>
    <w:rsid w:val="00F86EC4"/>
    <w:rsid w:val="00F91287"/>
    <w:rsid w:val="00F96D32"/>
    <w:rsid w:val="00FB1AA5"/>
    <w:rsid w:val="00FB3526"/>
    <w:rsid w:val="00FC3880"/>
    <w:rsid w:val="00FC6CD4"/>
    <w:rsid w:val="00FC6D98"/>
    <w:rsid w:val="00FD32E3"/>
    <w:rsid w:val="00FF5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306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497"/>
  </w:style>
  <w:style w:type="paragraph" w:styleId="Heading1">
    <w:name w:val="heading 1"/>
    <w:basedOn w:val="Normal"/>
    <w:next w:val="Normal"/>
    <w:link w:val="Heading1Char"/>
    <w:uiPriority w:val="9"/>
    <w:qFormat/>
    <w:rsid w:val="00FD27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34B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1A5B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2343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343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3Char">
    <w:name w:val="Heading 3 Char"/>
    <w:basedOn w:val="DefaultParagraphFont"/>
    <w:link w:val="Heading3"/>
    <w:uiPriority w:val="9"/>
    <w:rsid w:val="00C01A5B"/>
    <w:rPr>
      <w:rFonts w:ascii="Arial" w:eastAsia="Arial" w:hAnsi="Arial" w:cs="Arial"/>
      <w:color w:val="434343"/>
      <w:sz w:val="28"/>
      <w:szCs w:val="28"/>
      <w:lang w:val="en"/>
    </w:rPr>
  </w:style>
  <w:style w:type="paragraph" w:styleId="ListParagraph">
    <w:name w:val="List Paragraph"/>
    <w:basedOn w:val="Normal"/>
    <w:uiPriority w:val="34"/>
    <w:qFormat/>
    <w:rsid w:val="004D47B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D47B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D47B3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22343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223437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Revision">
    <w:name w:val="Revision"/>
    <w:hidden/>
    <w:uiPriority w:val="99"/>
    <w:semiHidden/>
    <w:rsid w:val="00316935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rsid w:val="009A2C98"/>
    <w:pPr>
      <w:spacing w:after="0" w:line="240" w:lineRule="auto"/>
    </w:pPr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2C98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9A2C98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3734B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FD2743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D27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AE2A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E2AB0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4E13"/>
    <w:pPr>
      <w:spacing w:after="16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4E13"/>
    <w:rPr>
      <w:rFonts w:ascii="Arial" w:eastAsia="Arial" w:hAnsi="Arial" w:cs="Arial"/>
      <w:b/>
      <w:bCs/>
      <w:sz w:val="20"/>
      <w:szCs w:val="20"/>
      <w:lang w:val="en"/>
    </w:rPr>
  </w:style>
  <w:style w:type="character" w:styleId="Emphasis">
    <w:name w:val="Emphasis"/>
    <w:basedOn w:val="DefaultParagraphFont"/>
    <w:uiPriority w:val="20"/>
    <w:qFormat/>
    <w:rsid w:val="009F7534"/>
    <w:rPr>
      <w:i/>
      <w:iCs/>
    </w:rPr>
  </w:style>
  <w:style w:type="character" w:customStyle="1" w:styleId="authors-list-item">
    <w:name w:val="authors-list-item"/>
    <w:basedOn w:val="DefaultParagraphFont"/>
    <w:rsid w:val="0084489A"/>
  </w:style>
  <w:style w:type="character" w:customStyle="1" w:styleId="author-sup-separator">
    <w:name w:val="author-sup-separator"/>
    <w:basedOn w:val="DefaultParagraphFont"/>
    <w:rsid w:val="0084489A"/>
  </w:style>
  <w:style w:type="character" w:customStyle="1" w:styleId="comma">
    <w:name w:val="comma"/>
    <w:basedOn w:val="DefaultParagraphFont"/>
    <w:rsid w:val="0084489A"/>
  </w:style>
  <w:style w:type="character" w:customStyle="1" w:styleId="highwire-cite-authors">
    <w:name w:val="highwire-cite-authors"/>
    <w:basedOn w:val="DefaultParagraphFont"/>
    <w:rsid w:val="002F6E50"/>
  </w:style>
  <w:style w:type="character" w:customStyle="1" w:styleId="nlm-surname">
    <w:name w:val="nlm-surname"/>
    <w:basedOn w:val="DefaultParagraphFont"/>
    <w:rsid w:val="002F6E50"/>
  </w:style>
  <w:style w:type="character" w:customStyle="1" w:styleId="nlm-given-names">
    <w:name w:val="nlm-given-names"/>
    <w:basedOn w:val="DefaultParagraphFont"/>
    <w:rsid w:val="002F6E50"/>
  </w:style>
  <w:style w:type="character" w:customStyle="1" w:styleId="highwire-cite-title">
    <w:name w:val="highwire-cite-title"/>
    <w:basedOn w:val="DefaultParagraphFont"/>
    <w:rsid w:val="002F6E50"/>
  </w:style>
  <w:style w:type="character" w:customStyle="1" w:styleId="highwire-cite-metadata-journal">
    <w:name w:val="highwire-cite-metadata-journal"/>
    <w:basedOn w:val="DefaultParagraphFont"/>
    <w:rsid w:val="002F6E50"/>
  </w:style>
  <w:style w:type="character" w:customStyle="1" w:styleId="highwire-cite-metadata-date">
    <w:name w:val="highwire-cite-metadata-date"/>
    <w:basedOn w:val="DefaultParagraphFont"/>
    <w:rsid w:val="002F6E50"/>
  </w:style>
  <w:style w:type="character" w:customStyle="1" w:styleId="highwire-cite-metadata-volume">
    <w:name w:val="highwire-cite-metadata-volume"/>
    <w:basedOn w:val="DefaultParagraphFont"/>
    <w:rsid w:val="002F6E50"/>
  </w:style>
  <w:style w:type="character" w:customStyle="1" w:styleId="article-doi">
    <w:name w:val="article-doi"/>
    <w:basedOn w:val="DefaultParagraphFont"/>
    <w:rsid w:val="002F6E50"/>
  </w:style>
  <w:style w:type="table" w:styleId="TableGrid">
    <w:name w:val="Table Grid"/>
    <w:basedOn w:val="TableNormal"/>
    <w:uiPriority w:val="39"/>
    <w:rsid w:val="00EA7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625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255"/>
    <w:rPr>
      <w:rFonts w:ascii="Times New Roman" w:hAnsi="Times New Roman" w:cs="Times New Roman"/>
      <w:sz w:val="18"/>
      <w:szCs w:val="18"/>
    </w:r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192BF2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2BF2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192BF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2BF2"/>
    <w:rPr>
      <w:noProof/>
    </w:rPr>
  </w:style>
  <w:style w:type="paragraph" w:styleId="Header">
    <w:name w:val="header"/>
    <w:basedOn w:val="Normal"/>
    <w:link w:val="HeaderChar"/>
    <w:uiPriority w:val="99"/>
    <w:unhideWhenUsed/>
    <w:rsid w:val="00B760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602E"/>
  </w:style>
  <w:style w:type="paragraph" w:styleId="Footer">
    <w:name w:val="footer"/>
    <w:basedOn w:val="Normal"/>
    <w:link w:val="FooterChar"/>
    <w:uiPriority w:val="99"/>
    <w:unhideWhenUsed/>
    <w:rsid w:val="00B760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60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47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3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2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4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2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1224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  <w:div w:id="9357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45480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  <w:div w:id="94431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Q4SFmPhrXJ0nVAVX5/bx29KE4JQ==">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</go:docsCustomData>
</go:gDocsCustomXmlDataStorage>
</file>

<file path=customXml/itemProps1.xml><?xml version="1.0" encoding="utf-8"?>
<ds:datastoreItem xmlns:ds="http://schemas.openxmlformats.org/officeDocument/2006/customXml" ds:itemID="{C0C6CEB6-C182-48DB-A95D-9A67131D374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3-01-06T12:58:00Z</dcterms:created>
  <dcterms:modified xsi:type="dcterms:W3CDTF">2023-01-06T12:58:00Z</dcterms:modified>
</cp:coreProperties>
</file>